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E7A9F" w14:textId="77777777" w:rsidR="004E6BC9" w:rsidRPr="008721A9" w:rsidRDefault="004E6BC9" w:rsidP="004E6BC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21A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721A9">
        <w:rPr>
          <w:rFonts w:ascii="Times New Roman" w:hAnsi="Times New Roman" w:cs="Times New Roman"/>
          <w:b/>
          <w:bCs/>
          <w:sz w:val="24"/>
          <w:szCs w:val="24"/>
        </w:rPr>
        <w:t>upplementary file</w:t>
      </w:r>
    </w:p>
    <w:p w14:paraId="2D62FCC1" w14:textId="77777777" w:rsidR="004E6BC9" w:rsidRPr="008721A9" w:rsidRDefault="004E6BC9" w:rsidP="004E6BC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721A9">
        <w:rPr>
          <w:rFonts w:ascii="Times New Roman" w:hAnsi="Times New Roman" w:cs="Times New Roman"/>
          <w:b/>
          <w:bCs/>
          <w:sz w:val="20"/>
          <w:szCs w:val="20"/>
        </w:rPr>
        <w:t>Microscale thermophoresis</w:t>
      </w:r>
    </w:p>
    <w:p w14:paraId="49874D88" w14:textId="77777777" w:rsidR="004E6BC9" w:rsidRPr="008721A9" w:rsidRDefault="004E6BC9" w:rsidP="004E6BC9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8721A9">
        <w:rPr>
          <w:rFonts w:ascii="Times New Roman" w:hAnsi="Times New Roman" w:cs="Times New Roman"/>
          <w:sz w:val="20"/>
          <w:szCs w:val="20"/>
        </w:rPr>
        <w:t xml:space="preserve">The affinity of cyclic S5 peptide, straight S5 peptide, NOTA-S5 and Gd-S5 with Human ITGA6 &amp; ITGB4 Heterodimer Protein (Manufactured by Sino Biological Catalog Number: CT069-H2508H) was determined by microscale thermophoresis (MST). Firstly, 0.05% PBST was prepared, 25ul of Tween 20 was added to 50ml of PBS and filtered through 0.22um filter paper. Then dilute the peptide: dissolve the above 4 peptides into 1mM storage solution concentration. Take 20 ul of peptide and mix with 80 ul of PBST and dilute to a working concentration of 200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nM.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 Next dilute the dye: Take 2 µL of RED-tris-NTA II dye (Manufactured by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NanoTemper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 Cat# MO-L018 5 µM) and mix with 98 µl of PBST to obtain 100 µL of dye (100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). Finally, 100 ul of Human ITGA6 &amp; ITGB4 Heterodimer Protein (400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) was mixed with 100 ul of dye (100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) and incubated at room temperature for 30 min, at which time the protein concentration was 200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nM.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 10 ul of peptide (200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uM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) was added to the PCR tube, and 16 tubes were diluted 1:1 with PBST. Then take 3 ul of protein/dye mixture in the PCR tube, add 3 ul of 4 different concentrations of peptide and mix well. The concentration of protein was 100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 and the concentration of peptide in the first tube was 100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uM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. Finally, the samples were aspirated with a capillary tube and assayed on the machine (Monolith NT.115 made in Germany) with the instrument set to 80 % LED/excitation power and medium MST power.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Kd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 was calculated by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Kd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 fitting mode using </w:t>
      </w:r>
      <w:proofErr w:type="spellStart"/>
      <w:r w:rsidRPr="008721A9">
        <w:rPr>
          <w:rFonts w:ascii="Times New Roman" w:hAnsi="Times New Roman" w:cs="Times New Roman"/>
          <w:sz w:val="20"/>
          <w:szCs w:val="20"/>
        </w:rPr>
        <w:t>MO.Affinity</w:t>
      </w:r>
      <w:proofErr w:type="spellEnd"/>
      <w:r w:rsidRPr="008721A9">
        <w:rPr>
          <w:rFonts w:ascii="Times New Roman" w:hAnsi="Times New Roman" w:cs="Times New Roman"/>
          <w:sz w:val="20"/>
          <w:szCs w:val="20"/>
        </w:rPr>
        <w:t xml:space="preserve"> Analysis.</w:t>
      </w:r>
    </w:p>
    <w:p w14:paraId="4C6A23A8" w14:textId="77777777" w:rsidR="00E614E9" w:rsidRPr="008721A9" w:rsidRDefault="00E614E9"/>
    <w:sectPr w:rsidR="00E614E9" w:rsidRPr="008721A9" w:rsidSect="004E6BC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06332" w14:textId="77777777" w:rsidR="006178D2" w:rsidRDefault="006178D2" w:rsidP="004E6BC9">
      <w:r>
        <w:separator/>
      </w:r>
    </w:p>
  </w:endnote>
  <w:endnote w:type="continuationSeparator" w:id="0">
    <w:p w14:paraId="3AAFC5F0" w14:textId="77777777" w:rsidR="006178D2" w:rsidRDefault="006178D2" w:rsidP="004E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D7529" w14:textId="77777777" w:rsidR="006178D2" w:rsidRDefault="006178D2" w:rsidP="004E6BC9">
      <w:r>
        <w:separator/>
      </w:r>
    </w:p>
  </w:footnote>
  <w:footnote w:type="continuationSeparator" w:id="0">
    <w:p w14:paraId="14239B48" w14:textId="77777777" w:rsidR="006178D2" w:rsidRDefault="006178D2" w:rsidP="004E6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4E9"/>
    <w:rsid w:val="004E6BC9"/>
    <w:rsid w:val="006178D2"/>
    <w:rsid w:val="008721A9"/>
    <w:rsid w:val="008B0884"/>
    <w:rsid w:val="00E6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5AB51EC-C6C6-4319-B3FF-929EB85F6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B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6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6B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6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6B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标</dc:creator>
  <cp:keywords/>
  <dc:description/>
  <cp:lastModifiedBy>Samson Oyebanjo</cp:lastModifiedBy>
  <cp:revision>3</cp:revision>
  <dcterms:created xsi:type="dcterms:W3CDTF">2022-01-07T15:34:00Z</dcterms:created>
  <dcterms:modified xsi:type="dcterms:W3CDTF">2022-01-20T15:03:00Z</dcterms:modified>
</cp:coreProperties>
</file>